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59AA9" w14:textId="3621F072" w:rsidR="00FD1098" w:rsidRPr="00040142" w:rsidRDefault="00FD1098" w:rsidP="00BF65D7">
      <w:pPr>
        <w:snapToGrid w:val="0"/>
        <w:rPr>
          <w:rFonts w:asciiTheme="majorBidi" w:hAnsiTheme="majorBidi" w:cstheme="majorBidi"/>
          <w:b/>
          <w:smallCaps/>
        </w:rPr>
      </w:pPr>
      <w:r w:rsidRPr="00040142">
        <w:rPr>
          <w:rFonts w:asciiTheme="majorBidi" w:hAnsiTheme="majorBidi" w:cstheme="majorBidi"/>
          <w:b/>
          <w:smallCaps/>
        </w:rPr>
        <w:t xml:space="preserve">Supplementary Materials </w:t>
      </w:r>
    </w:p>
    <w:p w14:paraId="4F121BA8" w14:textId="77777777" w:rsidR="00BF65D7" w:rsidRPr="00040142" w:rsidRDefault="00BF65D7" w:rsidP="00BF65D7">
      <w:pPr>
        <w:snapToGrid w:val="0"/>
        <w:rPr>
          <w:rFonts w:asciiTheme="majorBidi" w:hAnsiTheme="majorBidi" w:cstheme="majorBidi"/>
          <w:color w:val="000000" w:themeColor="text1"/>
        </w:rPr>
      </w:pPr>
    </w:p>
    <w:p w14:paraId="501B19EA" w14:textId="11363761" w:rsidR="00FD1098" w:rsidRPr="00040142" w:rsidRDefault="00FD1098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  <w:r w:rsidRPr="00C06E50">
        <w:rPr>
          <w:rFonts w:asciiTheme="majorBidi" w:hAnsiTheme="majorBidi" w:cstheme="majorBidi"/>
          <w:b/>
          <w:bCs/>
          <w:color w:val="000000"/>
        </w:rPr>
        <w:t>Table 1.</w:t>
      </w:r>
      <w:r w:rsidRPr="00040142">
        <w:rPr>
          <w:rFonts w:asciiTheme="majorBidi" w:hAnsiTheme="majorBidi" w:cstheme="majorBidi"/>
          <w:color w:val="000000"/>
        </w:rPr>
        <w:t xml:space="preserve">  International Classification of Diseases (ICD) Codes used to determine osteomyelitis</w:t>
      </w:r>
    </w:p>
    <w:p w14:paraId="67F74054" w14:textId="77777777" w:rsidR="00BF65D7" w:rsidRPr="00040142" w:rsidRDefault="00BF65D7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7740"/>
      </w:tblGrid>
      <w:tr w:rsidR="00BF65D7" w:rsidRPr="00040142" w14:paraId="3EEE377C" w14:textId="77777777" w:rsidTr="00BF65D7">
        <w:trPr>
          <w:tblHeader/>
        </w:trPr>
        <w:tc>
          <w:tcPr>
            <w:tcW w:w="1615" w:type="dxa"/>
          </w:tcPr>
          <w:p w14:paraId="5DE8D6DF" w14:textId="643AB879" w:rsidR="00BF65D7" w:rsidRPr="00040142" w:rsidRDefault="00BF65D7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ICD9 Codes</w:t>
            </w:r>
          </w:p>
        </w:tc>
        <w:tc>
          <w:tcPr>
            <w:tcW w:w="7740" w:type="dxa"/>
          </w:tcPr>
          <w:p w14:paraId="3B657960" w14:textId="351F3261" w:rsidR="00BF65D7" w:rsidRPr="00040142" w:rsidRDefault="00BF65D7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729.4, 728.86, 040.0,376.03, 730.00, 730.01, 730.02, 730.03, 730.04, 730.05, 730.06, 730.08, 730.09, 730.10, 730.11, 730.12, 730.13, 730.14, 730.15, 730.16, 730.18, 730.19, 730.20, 730.21, 730.22, 730.23, 730.24, 730.25, 730.26, 730.28, 730.29, 730.80, 730.81, 730.82, 730.83, 730.84, 730.85, 730.86, 730.88, 730.89, 730.90, 730.91, 730.92, 730.93, 730.94, 730.95, 730.96, 730.98, 730.99, 730.07, 730.17, 730.27, 730.87, 730.97</w:t>
            </w:r>
          </w:p>
        </w:tc>
      </w:tr>
      <w:tr w:rsidR="00BF65D7" w:rsidRPr="00C06E50" w14:paraId="59AF9B45" w14:textId="77777777" w:rsidTr="00BF65D7">
        <w:tc>
          <w:tcPr>
            <w:tcW w:w="1615" w:type="dxa"/>
          </w:tcPr>
          <w:p w14:paraId="24BFB86C" w14:textId="0686DDFA" w:rsidR="00BF65D7" w:rsidRPr="00040142" w:rsidRDefault="00BF65D7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ICD10 Codes</w:t>
            </w:r>
          </w:p>
        </w:tc>
        <w:tc>
          <w:tcPr>
            <w:tcW w:w="7740" w:type="dxa"/>
          </w:tcPr>
          <w:p w14:paraId="09173096" w14:textId="42D48CC5" w:rsidR="00BF65D7" w:rsidRPr="00040142" w:rsidRDefault="00BF65D7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  <w:lang w:val="pt-BR"/>
              </w:rPr>
            </w:pPr>
            <w:r w:rsidRPr="00040142">
              <w:rPr>
                <w:rFonts w:asciiTheme="majorBidi" w:hAnsiTheme="majorBidi" w:cstheme="majorBidi"/>
                <w:color w:val="000000"/>
                <w:lang w:val="pt-BR"/>
              </w:rPr>
              <w:t>M72.6, N49.3, H05.021, H05.022, H05.023, H05.029, M46.22, M46.23, M46.24, M46.25, M46.26, M46.30, M46.31, M46.32, M46.33, M46.34, M46.35, M46.27, M46.37, M46.38, M46.39, M46.28, M46.36, M46.50, M46.51, M46.52, M46.53, M46.54, M46.55, M46.56, M46.57, M46.58, M46.59, M86.00, M86.011, M86.012, M86.019, M86.021, M86.022, M86.029, M86.031, M86.032, M86.039, M86.041, M86.042, M86.049, M86.051, M86.052, M86.059, M86.061, M86.062, M86.069, M86.08, M86.09, M86.10, M86.111, M86.112, M86.119, M86.121, M86.122, M86.129, M86.131, M86.132, M86.139, M86.141, M86.142, M86.149, M86.151, M86.152, M86.159, M86.161, M86.162, M86.169, M86.18, M86.19, M86.20, M86.211, M86.212, M86.219, M86.221, M86.222, M86.229, M86.231, M86.232, M86.239, M86.241, M86.242, M86.249, M86.251, M86.252, M46.80, M46.81, M86.259, M86.261, M86.262, M86.269, M86.28, M86.29, M86.30, M86.311, M86.312, M86.319, M86.321, M86.322, M86.329, M86.331, M86.332, M86.339, M86.341, M86.342, M86.349, M86.351, M86.352, M86.359, M86.361, M86.362, M86.369, M86.38, M86.39, M86.40, M86.411, M86.412, M86.419, M86.421, M86.422, M86.429, M86.431, M86.432, M86.439, M86.441, M86.442, M86.449, M86.451, M86.452, M86.459, M86.461, M86.462, M86.469, M86.48, M86.49, M86.50, M86.511, M86.512, M86.519, M86.521, M86.522, M86.529, M86.531, M86.532, M86.539, M86.541, M86.542, M86.549, M86.551, M86.552, M86.559, M86.561, M86.562, M86.569, M86.58, M86.59, M86.60, M86.611, M86.612, M86.619, M86.621, M86.622, M86.629, M86.631, M86.632, M86.639, M86.641, M86.642, M86.649, M86.651, M86.652, M86.659, M86.661, M86.662, M86.669, M86.68, M86.69, M86.8X0, M86.8X1, M86.8X2, M86.8X3, M86.8X4, M86.8X5, M86.8X6, M86.8X8, M86.8X9, M86.9, T86.832, M46.20, M46.21, M46.40, M46.41, M46.43, M46.45, M46.42, M46.47, M46.44, M46.49, M46.46, M46.48, M86.671, M86.672, M86.679, M86.8X7, M86.071, M86.072, M86.079, M86.171, M86.172, M86.179, M86.271, M86.272, M86.279, M86.371, M86.372, M86.379, M86.471, M86.472, M86.479, M86.571, M86.572, M86.579</w:t>
            </w:r>
          </w:p>
        </w:tc>
      </w:tr>
    </w:tbl>
    <w:p w14:paraId="3D9C035E" w14:textId="77777777" w:rsidR="001A07BF" w:rsidRPr="00040142" w:rsidRDefault="001A07BF" w:rsidP="00BF65D7">
      <w:pPr>
        <w:snapToGrid w:val="0"/>
        <w:rPr>
          <w:rFonts w:asciiTheme="majorBidi" w:hAnsiTheme="majorBidi" w:cstheme="majorBidi"/>
          <w:color w:val="000000"/>
          <w:lang w:val="pt-BR"/>
        </w:rPr>
      </w:pPr>
    </w:p>
    <w:p w14:paraId="3BACC64B" w14:textId="77777777" w:rsidR="001A07BF" w:rsidRPr="00040142" w:rsidRDefault="001A07BF" w:rsidP="00BF65D7">
      <w:pPr>
        <w:snapToGrid w:val="0"/>
        <w:rPr>
          <w:rFonts w:asciiTheme="majorBidi" w:hAnsiTheme="majorBidi" w:cstheme="majorBidi"/>
          <w:color w:val="000000"/>
          <w:lang w:val="pt-BR"/>
        </w:rPr>
      </w:pPr>
    </w:p>
    <w:p w14:paraId="5B2A980D" w14:textId="77777777" w:rsidR="00BF65D7" w:rsidRPr="00040142" w:rsidRDefault="00BF65D7">
      <w:pPr>
        <w:spacing w:after="160" w:line="259" w:lineRule="auto"/>
        <w:rPr>
          <w:rFonts w:asciiTheme="majorBidi" w:hAnsiTheme="majorBidi" w:cstheme="majorBidi"/>
          <w:color w:val="000000"/>
          <w:lang w:val="pt-BR"/>
        </w:rPr>
      </w:pPr>
      <w:r w:rsidRPr="00040142">
        <w:rPr>
          <w:rFonts w:asciiTheme="majorBidi" w:hAnsiTheme="majorBidi" w:cstheme="majorBidi"/>
          <w:color w:val="000000"/>
          <w:lang w:val="pt-BR"/>
        </w:rPr>
        <w:br w:type="page"/>
      </w:r>
    </w:p>
    <w:p w14:paraId="2C3560FF" w14:textId="3A369623" w:rsidR="00FD1098" w:rsidRPr="00040142" w:rsidRDefault="00FD1098" w:rsidP="00BF65D7">
      <w:pPr>
        <w:snapToGrid w:val="0"/>
        <w:rPr>
          <w:rFonts w:asciiTheme="majorBidi" w:hAnsiTheme="majorBidi" w:cstheme="majorBidi"/>
          <w:color w:val="000000"/>
        </w:rPr>
      </w:pPr>
      <w:r w:rsidRPr="00C06E50">
        <w:rPr>
          <w:rFonts w:asciiTheme="majorBidi" w:hAnsiTheme="majorBidi" w:cstheme="majorBidi"/>
          <w:b/>
          <w:bCs/>
          <w:color w:val="000000"/>
        </w:rPr>
        <w:lastRenderedPageBreak/>
        <w:t>Table 2.</w:t>
      </w:r>
      <w:r w:rsidRPr="00040142">
        <w:rPr>
          <w:rFonts w:asciiTheme="majorBidi" w:hAnsiTheme="majorBidi" w:cstheme="majorBidi"/>
          <w:color w:val="000000"/>
        </w:rPr>
        <w:t xml:space="preserve">  Current procedural terminology (CPT) codes to select patients with imaging study used to assess for osteomyelitis</w:t>
      </w:r>
    </w:p>
    <w:p w14:paraId="1FB14EFF" w14:textId="703054A4" w:rsidR="00FD1098" w:rsidRPr="00040142" w:rsidRDefault="00FD1098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FD1098" w:rsidRPr="00040142" w14:paraId="07445FE8" w14:textId="77777777" w:rsidTr="00BF65D7">
        <w:tc>
          <w:tcPr>
            <w:tcW w:w="1615" w:type="dxa"/>
          </w:tcPr>
          <w:p w14:paraId="7FFE4B6E" w14:textId="0416AC87" w:rsidR="00FD1098" w:rsidRPr="00040142" w:rsidRDefault="00FD1098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CPT codes</w:t>
            </w:r>
          </w:p>
        </w:tc>
        <w:tc>
          <w:tcPr>
            <w:tcW w:w="7735" w:type="dxa"/>
          </w:tcPr>
          <w:p w14:paraId="59A0C221" w14:textId="5E25471B" w:rsidR="00FD1098" w:rsidRPr="00040142" w:rsidRDefault="00FD1098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70110, 70130, 7015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16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2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21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2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26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33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336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48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48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48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487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488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54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0543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1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10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11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1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13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55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55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155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04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05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05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07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08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14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25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26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28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29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3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3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4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4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46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47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48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49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56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57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58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59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7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9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93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94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95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96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197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2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20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22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1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3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5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6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7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09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1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11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1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13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14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0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0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18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19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2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2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223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0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0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03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2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2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 ,</w:t>
            </w:r>
            <w:r w:rsidRPr="00040142">
              <w:rPr>
                <w:rFonts w:asciiTheme="majorBidi" w:hAnsiTheme="majorBidi" w:cstheme="majorBidi"/>
                <w:color w:val="000000"/>
              </w:rPr>
              <w:t>73523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5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6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6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64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59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6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61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6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63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65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66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0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0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0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18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19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2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21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22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3723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4185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6010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7077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8306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8315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8814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8815</w:t>
            </w:r>
            <w:r w:rsidR="00962173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78816</w:t>
            </w:r>
          </w:p>
        </w:tc>
      </w:tr>
    </w:tbl>
    <w:p w14:paraId="60AA4BCD" w14:textId="136BCA48" w:rsidR="008C43CE" w:rsidRPr="00040142" w:rsidRDefault="008C43CE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</w:rPr>
      </w:pPr>
    </w:p>
    <w:p w14:paraId="293BF7FC" w14:textId="7CA5517D" w:rsidR="00BF65D7" w:rsidRPr="00040142" w:rsidRDefault="00BF65D7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</w:rPr>
      </w:pPr>
    </w:p>
    <w:p w14:paraId="6D342B88" w14:textId="77777777" w:rsidR="00BF65D7" w:rsidRPr="00040142" w:rsidRDefault="00BF65D7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</w:rPr>
      </w:pPr>
    </w:p>
    <w:p w14:paraId="231FC3CA" w14:textId="5B1DDB84" w:rsidR="008C43CE" w:rsidRPr="00040142" w:rsidRDefault="008C43CE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  <w:r w:rsidRPr="00C06E50">
        <w:rPr>
          <w:rFonts w:asciiTheme="majorBidi" w:hAnsiTheme="majorBidi" w:cstheme="majorBidi"/>
          <w:b/>
          <w:bCs/>
          <w:color w:val="000000"/>
        </w:rPr>
        <w:t xml:space="preserve">Table </w:t>
      </w:r>
      <w:r w:rsidR="00BF65D7" w:rsidRPr="00C06E50">
        <w:rPr>
          <w:rFonts w:asciiTheme="majorBidi" w:hAnsiTheme="majorBidi" w:cstheme="majorBidi"/>
          <w:b/>
          <w:bCs/>
          <w:color w:val="000000"/>
        </w:rPr>
        <w:t>3</w:t>
      </w:r>
      <w:r w:rsidRPr="00C06E50">
        <w:rPr>
          <w:rFonts w:asciiTheme="majorBidi" w:hAnsiTheme="majorBidi" w:cstheme="majorBidi"/>
          <w:b/>
          <w:bCs/>
          <w:color w:val="000000"/>
        </w:rPr>
        <w:t>.</w:t>
      </w:r>
      <w:r w:rsidRPr="00040142">
        <w:rPr>
          <w:rFonts w:asciiTheme="majorBidi" w:hAnsiTheme="majorBidi" w:cstheme="majorBidi"/>
          <w:color w:val="000000"/>
        </w:rPr>
        <w:t xml:space="preserve">  International Classification of Diseases (ICD) Codes used to determine lower extremity osteomyelitis</w:t>
      </w:r>
    </w:p>
    <w:p w14:paraId="237B37B0" w14:textId="77777777" w:rsidR="00BF65D7" w:rsidRPr="00040142" w:rsidRDefault="00BF65D7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8C43CE" w:rsidRPr="00040142" w14:paraId="11404CC9" w14:textId="77777777" w:rsidTr="00BF65D7">
        <w:tc>
          <w:tcPr>
            <w:tcW w:w="1615" w:type="dxa"/>
          </w:tcPr>
          <w:p w14:paraId="14A6D878" w14:textId="727D0031" w:rsidR="008C43CE" w:rsidRPr="00040142" w:rsidRDefault="008C43CE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ICD9 Codes</w:t>
            </w:r>
          </w:p>
        </w:tc>
        <w:tc>
          <w:tcPr>
            <w:tcW w:w="7735" w:type="dxa"/>
          </w:tcPr>
          <w:p w14:paraId="5FCB31BF" w14:textId="5C038899" w:rsidR="008C43CE" w:rsidRPr="00040142" w:rsidRDefault="00CF5B01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730.05, 730.06, 730.07, 730.15, 730.16, 730.17, 730.25, 730.26, 730.27, 730.36, 730.37, 730.85, 730.86, 730.87, 730.97</w:t>
            </w:r>
          </w:p>
        </w:tc>
      </w:tr>
      <w:tr w:rsidR="008C43CE" w:rsidRPr="00040142" w14:paraId="29562CE6" w14:textId="77777777" w:rsidTr="00BF65D7">
        <w:tc>
          <w:tcPr>
            <w:tcW w:w="1615" w:type="dxa"/>
          </w:tcPr>
          <w:p w14:paraId="1EF489BF" w14:textId="4BD58AA4" w:rsidR="008C43CE" w:rsidRPr="00040142" w:rsidRDefault="008C43CE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ICD10 Codes</w:t>
            </w:r>
          </w:p>
        </w:tc>
        <w:tc>
          <w:tcPr>
            <w:tcW w:w="7735" w:type="dxa"/>
          </w:tcPr>
          <w:p w14:paraId="265516BE" w14:textId="6311A38B" w:rsidR="008C43CE" w:rsidRPr="00040142" w:rsidRDefault="00CF5B01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M86.3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37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79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66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65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66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8X5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26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6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7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6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. </w:t>
            </w:r>
            <w:r w:rsidRPr="00040142">
              <w:rPr>
                <w:rFonts w:asciiTheme="majorBidi" w:hAnsiTheme="majorBidi" w:cstheme="majorBidi"/>
                <w:color w:val="000000"/>
              </w:rPr>
              <w:t>M86.469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7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6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6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8X7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5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5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459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5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6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59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57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659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2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0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05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07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151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572</w:t>
            </w:r>
            <w:r w:rsidR="00860CC9" w:rsidRPr="0004014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040142">
              <w:rPr>
                <w:rFonts w:asciiTheme="majorBidi" w:hAnsiTheme="majorBidi" w:cstheme="majorBidi"/>
                <w:color w:val="000000"/>
              </w:rPr>
              <w:t>M86.561, M86.652, M86.671, M86.679, M86.8X6, M86.271</w:t>
            </w:r>
          </w:p>
        </w:tc>
      </w:tr>
    </w:tbl>
    <w:p w14:paraId="519A63C5" w14:textId="020BF870" w:rsidR="005D5B42" w:rsidRPr="00040142" w:rsidRDefault="005D5B42" w:rsidP="00BF65D7">
      <w:pPr>
        <w:snapToGrid w:val="0"/>
        <w:rPr>
          <w:rFonts w:asciiTheme="majorBidi" w:hAnsiTheme="majorBidi" w:cstheme="majorBidi"/>
        </w:rPr>
      </w:pPr>
    </w:p>
    <w:p w14:paraId="794FCA39" w14:textId="0576FBD1" w:rsidR="001A07BF" w:rsidRPr="00040142" w:rsidRDefault="001A07BF" w:rsidP="00BF65D7">
      <w:pPr>
        <w:snapToGrid w:val="0"/>
        <w:rPr>
          <w:rFonts w:asciiTheme="majorBidi" w:hAnsiTheme="majorBidi" w:cstheme="majorBidi"/>
        </w:rPr>
      </w:pPr>
    </w:p>
    <w:p w14:paraId="40A73AB2" w14:textId="77777777" w:rsidR="00BF65D7" w:rsidRPr="00C06E50" w:rsidRDefault="00BF65D7" w:rsidP="00BF65D7">
      <w:pPr>
        <w:snapToGrid w:val="0"/>
        <w:rPr>
          <w:rFonts w:asciiTheme="majorBidi" w:hAnsiTheme="majorBidi" w:cstheme="majorBidi"/>
          <w:b/>
          <w:bCs/>
        </w:rPr>
      </w:pPr>
    </w:p>
    <w:p w14:paraId="0406E438" w14:textId="49142185" w:rsidR="00BF65D7" w:rsidRPr="00040142" w:rsidRDefault="00BF65D7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  <w:r w:rsidRPr="00C06E50">
        <w:rPr>
          <w:rFonts w:asciiTheme="majorBidi" w:hAnsiTheme="majorBidi" w:cstheme="majorBidi"/>
          <w:b/>
          <w:bCs/>
          <w:color w:val="000000"/>
        </w:rPr>
        <w:t>Table 4.</w:t>
      </w:r>
      <w:r w:rsidRPr="00040142">
        <w:rPr>
          <w:rFonts w:asciiTheme="majorBidi" w:hAnsiTheme="majorBidi" w:cstheme="majorBidi"/>
          <w:color w:val="000000"/>
        </w:rPr>
        <w:t xml:space="preserve">  Current procedural terminology (CPT) codes to select patients with lower extremity amputation </w:t>
      </w:r>
    </w:p>
    <w:p w14:paraId="2456C934" w14:textId="77777777" w:rsidR="00BF65D7" w:rsidRPr="00040142" w:rsidRDefault="00BF65D7" w:rsidP="00BF65D7">
      <w:pPr>
        <w:autoSpaceDE w:val="0"/>
        <w:autoSpaceDN w:val="0"/>
        <w:adjustRightInd w:val="0"/>
        <w:snapToGrid w:val="0"/>
        <w:rPr>
          <w:rFonts w:asciiTheme="majorBidi" w:hAnsiTheme="majorBidi" w:cstheme="majorBid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BF65D7" w:rsidRPr="00040142" w14:paraId="51F405B0" w14:textId="77777777" w:rsidTr="00BF65D7">
        <w:tc>
          <w:tcPr>
            <w:tcW w:w="1615" w:type="dxa"/>
          </w:tcPr>
          <w:p w14:paraId="176DFBA2" w14:textId="77777777" w:rsidR="00BF65D7" w:rsidRPr="00040142" w:rsidRDefault="00BF65D7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CPT codes</w:t>
            </w:r>
          </w:p>
        </w:tc>
        <w:tc>
          <w:tcPr>
            <w:tcW w:w="7735" w:type="dxa"/>
          </w:tcPr>
          <w:p w14:paraId="715B2DAC" w14:textId="77777777" w:rsidR="00BF65D7" w:rsidRPr="00040142" w:rsidRDefault="00BF65D7" w:rsidP="00BF65D7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color w:val="000000"/>
              </w:rPr>
            </w:pPr>
            <w:r w:rsidRPr="00040142">
              <w:rPr>
                <w:rFonts w:asciiTheme="majorBidi" w:hAnsiTheme="majorBidi" w:cstheme="majorBidi"/>
                <w:color w:val="000000"/>
              </w:rPr>
              <w:t>27880, 27881, 27886, 27888, 27889, 28120, 27882, 27598, 27590</w:t>
            </w:r>
          </w:p>
        </w:tc>
      </w:tr>
    </w:tbl>
    <w:p w14:paraId="06FFEC7A" w14:textId="30675A6E" w:rsidR="008C43CE" w:rsidRPr="00040142" w:rsidRDefault="005D5B42" w:rsidP="00C06E50">
      <w:pPr>
        <w:snapToGrid w:val="0"/>
        <w:rPr>
          <w:rFonts w:asciiTheme="majorBidi" w:hAnsiTheme="majorBidi" w:cstheme="majorBidi"/>
        </w:rPr>
      </w:pPr>
      <w:r w:rsidRPr="00040142">
        <w:rPr>
          <w:rFonts w:asciiTheme="majorBidi" w:hAnsiTheme="majorBidi" w:cstheme="majorBidi"/>
          <w:color w:val="0432FF"/>
        </w:rPr>
        <w:t xml:space="preserve"> </w:t>
      </w:r>
    </w:p>
    <w:sectPr w:rsidR="008C43CE" w:rsidRPr="00040142" w:rsidSect="00C06E5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16402" w14:textId="77777777" w:rsidR="00AA0949" w:rsidRDefault="00AA0949" w:rsidP="00FD1098">
      <w:r>
        <w:separator/>
      </w:r>
    </w:p>
  </w:endnote>
  <w:endnote w:type="continuationSeparator" w:id="0">
    <w:p w14:paraId="3BC4CFCF" w14:textId="77777777" w:rsidR="00AA0949" w:rsidRDefault="00AA0949" w:rsidP="00FD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DB891" w14:textId="542B7751" w:rsidR="00245FF9" w:rsidRPr="00E4709C" w:rsidRDefault="00AA0949" w:rsidP="00FD1098">
    <w:pPr>
      <w:pStyle w:val="Footer"/>
    </w:pPr>
  </w:p>
  <w:p w14:paraId="407E7847" w14:textId="77777777" w:rsidR="00245FF9" w:rsidRDefault="00AA0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5660C" w14:textId="77777777" w:rsidR="00AA0949" w:rsidRDefault="00AA0949" w:rsidP="00FD1098">
      <w:r>
        <w:separator/>
      </w:r>
    </w:p>
  </w:footnote>
  <w:footnote w:type="continuationSeparator" w:id="0">
    <w:p w14:paraId="4290144F" w14:textId="77777777" w:rsidR="00AA0949" w:rsidRDefault="00AA0949" w:rsidP="00FD1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5FF"/>
    <w:rsid w:val="0000300D"/>
    <w:rsid w:val="00040142"/>
    <w:rsid w:val="00087924"/>
    <w:rsid w:val="000E6CB4"/>
    <w:rsid w:val="00103F4B"/>
    <w:rsid w:val="001A07BF"/>
    <w:rsid w:val="001A4F1B"/>
    <w:rsid w:val="001E7760"/>
    <w:rsid w:val="002062F3"/>
    <w:rsid w:val="002967A3"/>
    <w:rsid w:val="002F56F8"/>
    <w:rsid w:val="0032070C"/>
    <w:rsid w:val="005C17FA"/>
    <w:rsid w:val="005C2FED"/>
    <w:rsid w:val="005D5B42"/>
    <w:rsid w:val="006E0E86"/>
    <w:rsid w:val="0070596D"/>
    <w:rsid w:val="007A5C77"/>
    <w:rsid w:val="007E25FF"/>
    <w:rsid w:val="008459D6"/>
    <w:rsid w:val="00860CC9"/>
    <w:rsid w:val="008C43CE"/>
    <w:rsid w:val="009254E6"/>
    <w:rsid w:val="00962173"/>
    <w:rsid w:val="009668A8"/>
    <w:rsid w:val="00995DA2"/>
    <w:rsid w:val="00A837DC"/>
    <w:rsid w:val="00AA0949"/>
    <w:rsid w:val="00B01B87"/>
    <w:rsid w:val="00BF65D7"/>
    <w:rsid w:val="00C06E50"/>
    <w:rsid w:val="00C60059"/>
    <w:rsid w:val="00C963A4"/>
    <w:rsid w:val="00CA5C90"/>
    <w:rsid w:val="00CF5B01"/>
    <w:rsid w:val="00D42436"/>
    <w:rsid w:val="00D456C5"/>
    <w:rsid w:val="00E15834"/>
    <w:rsid w:val="00E15EFD"/>
    <w:rsid w:val="00E41BA9"/>
    <w:rsid w:val="00EE1EBF"/>
    <w:rsid w:val="00FD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5DDE2"/>
  <w15:chartTrackingRefBased/>
  <w15:docId w15:val="{42B1D535-5DF8-4E22-A5D7-635E8BED9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0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0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09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D10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098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D1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79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924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A4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F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F1B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F1B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, Taissa A. (VHACLE)</dc:creator>
  <cp:keywords/>
  <dc:description/>
  <cp:lastModifiedBy>Robin Jump</cp:lastModifiedBy>
  <cp:revision>11</cp:revision>
  <cp:lastPrinted>2021-09-23T16:30:00Z</cp:lastPrinted>
  <dcterms:created xsi:type="dcterms:W3CDTF">2021-10-01T13:46:00Z</dcterms:created>
  <dcterms:modified xsi:type="dcterms:W3CDTF">2021-12-16T21:51:00Z</dcterms:modified>
</cp:coreProperties>
</file>